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98F" w:rsidRPr="001E0571" w:rsidRDefault="00EC698F" w:rsidP="00EC698F">
      <w:pPr>
        <w:rPr>
          <w:rFonts w:ascii="Times New Roman" w:hAnsi="Times New Roman"/>
          <w:sz w:val="24"/>
          <w:szCs w:val="24"/>
          <w:lang w:val="en-US"/>
        </w:rPr>
      </w:pPr>
      <w:r w:rsidRPr="001E0571"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 w:rsidRPr="001E0571">
        <w:rPr>
          <w:rFonts w:ascii="Times New Roman" w:hAnsi="Times New Roman"/>
          <w:sz w:val="24"/>
          <w:szCs w:val="24"/>
          <w:lang w:val="en-US"/>
        </w:rPr>
        <w:t xml:space="preserve">. </w:t>
      </w:r>
      <w:bookmarkStart w:id="0" w:name="_GoBack"/>
      <w:bookmarkEnd w:id="0"/>
    </w:p>
    <w:tbl>
      <w:tblPr>
        <w:tblW w:w="86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2"/>
        <w:gridCol w:w="786"/>
        <w:gridCol w:w="1066"/>
        <w:gridCol w:w="506"/>
        <w:gridCol w:w="1198"/>
        <w:gridCol w:w="1583"/>
        <w:gridCol w:w="897"/>
        <w:gridCol w:w="1957"/>
      </w:tblGrid>
      <w:tr w:rsidR="00EC698F" w:rsidRPr="001E0571" w:rsidTr="0067299A">
        <w:trPr>
          <w:trHeight w:val="525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 xml:space="preserve">ID. </w:t>
            </w:r>
            <w:proofErr w:type="spellStart"/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>No</w:t>
            </w:r>
            <w:proofErr w:type="spellEnd"/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>.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>Genotype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 xml:space="preserve">Bat </w:t>
            </w:r>
            <w:proofErr w:type="spellStart"/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>specie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>Yea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>Locati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 xml:space="preserve">Federal </w:t>
            </w:r>
            <w:proofErr w:type="spellStart"/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>state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>GenBank</w:t>
            </w:r>
            <w:proofErr w:type="spellEnd"/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>accesion</w:t>
            </w:r>
            <w:proofErr w:type="spellEnd"/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>no</w:t>
            </w:r>
            <w:proofErr w:type="spellEnd"/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>.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b/>
                <w:bCs/>
                <w:sz w:val="14"/>
                <w:szCs w:val="20"/>
                <w:lang w:eastAsia="de-DE"/>
              </w:rPr>
              <w:t>Reference</w:t>
            </w:r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9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n. i.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Zippelsförde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randenbur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3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9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Osnabrück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3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Freuling et al., 2012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9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reddenburg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4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9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9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Oldendorf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4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9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Osnabrück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4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9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Aurich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4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9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P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nathusii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Marienhafe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4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Freuling et al., 2012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9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n. i.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Aurich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4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99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Moordorf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4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9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mde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4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46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Plat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M.-W.-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Pomerani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2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Freuling et al., 2012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51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Hitzhausen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2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Freuling et al., 2012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52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Pl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aurit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inge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3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52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n. i.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reme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reme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3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Freuling et al., 2012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52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P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pipistrell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Hannove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3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52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n. i.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Osterod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3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53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mde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3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53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mde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3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74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mde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3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74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mde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3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Müller et al., 2007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16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yritz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randenbur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09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Freuling et al., 2012</w:t>
            </w:r>
          </w:p>
        </w:tc>
      </w:tr>
      <w:tr w:rsidR="00EC698F" w:rsidRPr="0067299A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57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übbenau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randenbur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09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val="en-US" w:eastAsia="de-DE"/>
              </w:rPr>
              <w:t>this study; Freuling et al., 2012</w:t>
            </w:r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69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n. i.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Aurich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09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69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edesdorf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09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87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edinghausen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0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88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Magdebur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-Anhal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0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88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Magdebur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-Anhal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0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885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M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daubentonii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Magdebur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-Anhal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JQ79680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Freuling et al. 2012</w:t>
            </w:r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199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Nordhor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0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7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Halle/Saa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-Anhal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0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Halle/Saa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-Anhal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0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7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Magdebur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-Anhal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0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18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erge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M.-W.-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Pomerani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0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35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Halle/Saa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-Anhal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0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35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Halle/Saa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-Anhal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0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45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Moisburg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1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45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n. i.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Verde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1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46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n. i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1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47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Dillingen/ Saa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arlan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48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n. i.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erli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erl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1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48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n. i.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erli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erl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1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50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angenhage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1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549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Hambur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Hambur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1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55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M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daubentonii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chwansee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uringi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1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lastRenderedPageBreak/>
              <w:t>259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Magdebur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-Anhal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1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79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Halle/Saa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-Anhal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82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Chemnitz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2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305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Rehburg-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ccum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305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Hamel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Lower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axony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2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310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ad Segeber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chleswig-Holste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2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3117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n. i.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North Rhine-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Westphali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2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311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Hamminkel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North Rhine-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Westphali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2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314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M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daubentonii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Gieße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Hess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4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320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erli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erl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2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  <w:tr w:rsidR="00EC698F" w:rsidRPr="001E0571" w:rsidTr="0067299A">
        <w:trPr>
          <w:trHeight w:val="30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320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EBLV-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 xml:space="preserve">E. </w:t>
            </w:r>
            <w:proofErr w:type="spellStart"/>
            <w:r w:rsidRPr="001E0571">
              <w:rPr>
                <w:rFonts w:ascii="Times New Roman" w:eastAsia="Times New Roman" w:hAnsi="Times New Roman"/>
                <w:i/>
                <w:iCs/>
                <w:sz w:val="14"/>
                <w:szCs w:val="20"/>
                <w:lang w:eastAsia="de-DE"/>
              </w:rPr>
              <w:t>serotinus</w:t>
            </w:r>
            <w:proofErr w:type="spellEnd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20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erli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Berli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KF82612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98F" w:rsidRPr="001E0571" w:rsidRDefault="00EC698F" w:rsidP="0067299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</w:pP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this</w:t>
            </w:r>
            <w:proofErr w:type="spellEnd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 xml:space="preserve"> </w:t>
            </w:r>
            <w:proofErr w:type="spellStart"/>
            <w:r w:rsidRPr="001E0571">
              <w:rPr>
                <w:rFonts w:ascii="Times New Roman" w:eastAsia="Times New Roman" w:hAnsi="Times New Roman"/>
                <w:sz w:val="14"/>
                <w:szCs w:val="20"/>
                <w:lang w:eastAsia="de-DE"/>
              </w:rPr>
              <w:t>study</w:t>
            </w:r>
            <w:proofErr w:type="spellEnd"/>
          </w:p>
        </w:tc>
      </w:tr>
    </w:tbl>
    <w:p w:rsidR="00EC698F" w:rsidRPr="001E0571" w:rsidRDefault="00EC698F" w:rsidP="00EC698F">
      <w:pPr>
        <w:rPr>
          <w:rFonts w:ascii="Times New Roman" w:hAnsi="Times New Roman"/>
          <w:sz w:val="24"/>
          <w:szCs w:val="24"/>
          <w:lang w:val="en-US"/>
        </w:rPr>
      </w:pPr>
    </w:p>
    <w:p w:rsidR="00EC698F" w:rsidRPr="001E0571" w:rsidRDefault="00EC698F" w:rsidP="00EC698F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C698F" w:rsidRDefault="00EC698F" w:rsidP="00EC698F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58554D" w:rsidRDefault="0058554D"/>
    <w:sectPr w:rsidR="005855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98F"/>
    <w:rsid w:val="0058554D"/>
    <w:rsid w:val="00EC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698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698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1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 Wusterhausen</Company>
  <LinksUpToDate>false</LinksUpToDate>
  <CharactersWithSpaces>4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uling, Conrad</dc:creator>
  <cp:lastModifiedBy>Freuling, Conrad</cp:lastModifiedBy>
  <cp:revision>1</cp:revision>
  <dcterms:created xsi:type="dcterms:W3CDTF">2014-03-12T13:52:00Z</dcterms:created>
  <dcterms:modified xsi:type="dcterms:W3CDTF">2014-03-12T13:56:00Z</dcterms:modified>
</cp:coreProperties>
</file>